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AB756" w14:textId="070F8B5E" w:rsidR="007F6413" w:rsidRPr="00E12011" w:rsidRDefault="00B10031">
      <w:pPr>
        <w:rPr>
          <w:lang w:val="en-US"/>
        </w:rPr>
      </w:pPr>
      <w:r w:rsidRPr="00B10031">
        <w:rPr>
          <w:lang w:val="en-US"/>
        </w:rPr>
        <w:t xml:space="preserve">Multimedia Appendix </w:t>
      </w:r>
      <w:r w:rsidR="00CA1582">
        <w:rPr>
          <w:lang w:val="en-US"/>
        </w:rPr>
        <w:t>1</w:t>
      </w:r>
      <w:r w:rsidRPr="00B10031">
        <w:rPr>
          <w:lang w:val="en-US"/>
        </w:rPr>
        <w:t xml:space="preserve">: </w:t>
      </w:r>
      <w:r w:rsidR="00E12011">
        <w:rPr>
          <w:lang w:val="en-US"/>
        </w:rPr>
        <w:t>Search Strategy Scoping Review</w:t>
      </w:r>
    </w:p>
    <w:p w14:paraId="3C8E039C" w14:textId="2F2D58A1" w:rsidR="007F6413" w:rsidRDefault="007F6413"/>
    <w:tbl>
      <w:tblPr>
        <w:tblStyle w:val="TableGrid"/>
        <w:tblW w:w="9781" w:type="dxa"/>
        <w:tblInd w:w="-714" w:type="dxa"/>
        <w:tblLook w:val="04A0" w:firstRow="1" w:lastRow="0" w:firstColumn="1" w:lastColumn="0" w:noHBand="0" w:noVBand="1"/>
      </w:tblPr>
      <w:tblGrid>
        <w:gridCol w:w="1637"/>
        <w:gridCol w:w="1613"/>
        <w:gridCol w:w="1613"/>
        <w:gridCol w:w="1613"/>
        <w:gridCol w:w="1613"/>
        <w:gridCol w:w="1692"/>
      </w:tblGrid>
      <w:tr w:rsidR="007F6413" w14:paraId="563F9E1C" w14:textId="77777777" w:rsidTr="007F6413">
        <w:tc>
          <w:tcPr>
            <w:tcW w:w="1637" w:type="dxa"/>
            <w:shd w:val="clear" w:color="auto" w:fill="BFBFBF" w:themeFill="background1" w:themeFillShade="BF"/>
          </w:tcPr>
          <w:p w14:paraId="42043B95" w14:textId="55D22118" w:rsidR="007F6413" w:rsidRPr="007F6413" w:rsidRDefault="007F6413">
            <w:pPr>
              <w:rPr>
                <w:lang w:val="en-US"/>
              </w:rPr>
            </w:pPr>
            <w:r>
              <w:rPr>
                <w:lang w:val="en-US"/>
              </w:rPr>
              <w:t>Search Round 1</w:t>
            </w:r>
          </w:p>
        </w:tc>
        <w:tc>
          <w:tcPr>
            <w:tcW w:w="1613" w:type="dxa"/>
            <w:shd w:val="clear" w:color="auto" w:fill="BFBFBF" w:themeFill="background1" w:themeFillShade="BF"/>
          </w:tcPr>
          <w:p w14:paraId="376E9626" w14:textId="0604D19B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28831389" w14:textId="6CAB6313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47913F8B" w14:textId="73C877DE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2A3F89FE" w14:textId="76CB6401" w:rsidR="007F6413" w:rsidRDefault="007F6413"/>
        </w:tc>
        <w:tc>
          <w:tcPr>
            <w:tcW w:w="1692" w:type="dxa"/>
            <w:shd w:val="clear" w:color="auto" w:fill="BFBFBF" w:themeFill="background1" w:themeFillShade="BF"/>
          </w:tcPr>
          <w:p w14:paraId="629DAE96" w14:textId="6C0E2C6E" w:rsidR="007F6413" w:rsidRDefault="007F6413"/>
        </w:tc>
      </w:tr>
      <w:tr w:rsidR="007F6413" w14:paraId="5143DB7C" w14:textId="77777777" w:rsidTr="007F6413">
        <w:tc>
          <w:tcPr>
            <w:tcW w:w="1637" w:type="dxa"/>
            <w:shd w:val="clear" w:color="auto" w:fill="D9D9D9" w:themeFill="background1" w:themeFillShade="D9"/>
          </w:tcPr>
          <w:p w14:paraId="6061FA02" w14:textId="64161C0F" w:rsidR="007F6413" w:rsidRDefault="007F6413" w:rsidP="007F6413">
            <w:r>
              <w:t>Term Search &lt;Round 1&gt;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9C1084D" w14:textId="3F3F48BC" w:rsidR="007F6413" w:rsidRDefault="007F6413" w:rsidP="007F6413">
            <w:r>
              <w:t>PubMed (May 27, 2021)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6D684930" w14:textId="79D6339A" w:rsidR="007F6413" w:rsidRDefault="007F6413" w:rsidP="007F6413">
            <w:r>
              <w:t>ERIC (May 20, 2021)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54CCA0C3" w14:textId="29869CF3" w:rsidR="007F6413" w:rsidRDefault="007F6413" w:rsidP="007F6413">
            <w:r>
              <w:t>IEEE Xplore (May 28, 2021)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49402916" w14:textId="2C3FCF73" w:rsidR="007F6413" w:rsidRDefault="007F6413" w:rsidP="007F6413">
            <w:r>
              <w:t>Web of Science (May 18, 2021)</w:t>
            </w:r>
          </w:p>
        </w:tc>
        <w:tc>
          <w:tcPr>
            <w:tcW w:w="1692" w:type="dxa"/>
            <w:shd w:val="clear" w:color="auto" w:fill="D9D9D9" w:themeFill="background1" w:themeFillShade="D9"/>
          </w:tcPr>
          <w:p w14:paraId="3D751F70" w14:textId="270638F5" w:rsidR="007F6413" w:rsidRDefault="007F6413" w:rsidP="007F6413">
            <w:r>
              <w:t>Google Scholar (May 20, 2021)</w:t>
            </w:r>
          </w:p>
        </w:tc>
      </w:tr>
      <w:tr w:rsidR="007F6413" w14:paraId="38811514" w14:textId="77777777" w:rsidTr="007F6413">
        <w:tc>
          <w:tcPr>
            <w:tcW w:w="1637" w:type="dxa"/>
          </w:tcPr>
          <w:p w14:paraId="4E56CF1D" w14:textId="77777777" w:rsidR="007F6413" w:rsidRDefault="007F6413" w:rsidP="007F6413">
            <w:pPr>
              <w:tabs>
                <w:tab w:val="left" w:pos="2348"/>
              </w:tabs>
            </w:pPr>
            <w:r>
              <w:t>Main Search Term for all Databases:</w:t>
            </w:r>
          </w:p>
          <w:p w14:paraId="73546C91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</w:t>
            </w:r>
          </w:p>
          <w:p w14:paraId="08D5D923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Promotion</w:t>
            </w:r>
          </w:p>
          <w:p w14:paraId="0EF7BAE8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App child*</w:t>
            </w:r>
          </w:p>
          <w:p w14:paraId="50CA09AE" w14:textId="77777777" w:rsidR="007F6413" w:rsidRDefault="007F6413" w:rsidP="007F6413">
            <w:pPr>
              <w:tabs>
                <w:tab w:val="left" w:pos="2348"/>
              </w:tabs>
            </w:pPr>
            <w:r>
              <w:t xml:space="preserve">Additional terms added to main terms: </w:t>
            </w:r>
          </w:p>
          <w:p w14:paraId="71E24946" w14:textId="77777777" w:rsidR="007F6413" w:rsidRDefault="007F6413" w:rsidP="007F6413">
            <w:pPr>
              <w:tabs>
                <w:tab w:val="left" w:pos="2348"/>
              </w:tabs>
            </w:pPr>
            <w:r>
              <w:t>mobile</w:t>
            </w:r>
          </w:p>
          <w:p w14:paraId="1122064F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proofErr w:type="spellStart"/>
            <w:r>
              <w:t>mhealth</w:t>
            </w:r>
            <w:proofErr w:type="spellEnd"/>
          </w:p>
          <w:p w14:paraId="6158AC2F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application*</w:t>
            </w:r>
          </w:p>
          <w:p w14:paraId="21D27CB7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mobile application*</w:t>
            </w:r>
          </w:p>
          <w:p w14:paraId="61A18E68" w14:textId="77777777" w:rsidR="007F6413" w:rsidRDefault="007F6413"/>
        </w:tc>
        <w:tc>
          <w:tcPr>
            <w:tcW w:w="1613" w:type="dxa"/>
          </w:tcPr>
          <w:p w14:paraId="227793B9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2016-2021</w:t>
            </w:r>
          </w:p>
          <w:p w14:paraId="606ADD46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promotion App </w:t>
            </w:r>
          </w:p>
          <w:p w14:paraId="7EB7A1B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Health promotion apps</w:t>
            </w:r>
          </w:p>
          <w:p w14:paraId="65C2E647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applications</w:t>
            </w:r>
          </w:p>
          <w:p w14:paraId="0109300D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mobile applications</w:t>
            </w:r>
          </w:p>
          <w:p w14:paraId="0DE11DC0" w14:textId="588518AB" w:rsidR="007F6413" w:rsidRDefault="007F6413" w:rsidP="007F6413">
            <w:r>
              <w:t xml:space="preserve">Child health promotion </w:t>
            </w:r>
            <w:proofErr w:type="spellStart"/>
            <w:r>
              <w:t>mhealth</w:t>
            </w:r>
            <w:proofErr w:type="spellEnd"/>
          </w:p>
        </w:tc>
        <w:tc>
          <w:tcPr>
            <w:tcW w:w="1613" w:type="dxa"/>
          </w:tcPr>
          <w:p w14:paraId="1DB0295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Last 5 years button (&gt;2017)</w:t>
            </w:r>
          </w:p>
          <w:p w14:paraId="0A2E76C7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promotion App </w:t>
            </w:r>
          </w:p>
          <w:p w14:paraId="338F5C0D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Health promotion apps</w:t>
            </w:r>
          </w:p>
          <w:p w14:paraId="1DCB3B9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applications</w:t>
            </w:r>
          </w:p>
          <w:p w14:paraId="18B8B8D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mobile applications</w:t>
            </w:r>
          </w:p>
          <w:p w14:paraId="103F0CCB" w14:textId="77777777" w:rsidR="007F6413" w:rsidRDefault="007F6413"/>
        </w:tc>
        <w:tc>
          <w:tcPr>
            <w:tcW w:w="1613" w:type="dxa"/>
          </w:tcPr>
          <w:p w14:paraId="53AD24DE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2016-2021</w:t>
            </w:r>
          </w:p>
          <w:p w14:paraId="346C3AF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promotion App </w:t>
            </w:r>
          </w:p>
          <w:p w14:paraId="371E8878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Health promotion apps</w:t>
            </w:r>
          </w:p>
          <w:p w14:paraId="296637AA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applications</w:t>
            </w:r>
          </w:p>
          <w:p w14:paraId="517246F4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mobile applications</w:t>
            </w:r>
          </w:p>
          <w:p w14:paraId="2818E272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Child health promotion </w:t>
            </w:r>
            <w:proofErr w:type="spellStart"/>
            <w:r>
              <w:t>mhealth</w:t>
            </w:r>
            <w:proofErr w:type="spellEnd"/>
          </w:p>
          <w:p w14:paraId="5DDA8A81" w14:textId="5DB40727" w:rsidR="007F6413" w:rsidRDefault="007F6413" w:rsidP="007F6413">
            <w:r>
              <w:t>Child health promotion parents</w:t>
            </w:r>
          </w:p>
        </w:tc>
        <w:tc>
          <w:tcPr>
            <w:tcW w:w="1613" w:type="dxa"/>
          </w:tcPr>
          <w:p w14:paraId="4F695567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Publication Date range: 2016-2021</w:t>
            </w:r>
          </w:p>
          <w:p w14:paraId="16FE2551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 xml:space="preserve">Health promotion App </w:t>
            </w:r>
          </w:p>
          <w:p w14:paraId="2EEA402F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Health promotion apps</w:t>
            </w:r>
          </w:p>
          <w:p w14:paraId="6BAD27E8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applications</w:t>
            </w:r>
          </w:p>
          <w:p w14:paraId="24007100" w14:textId="6CE0F181" w:rsidR="007F6413" w:rsidRDefault="007F6413" w:rsidP="007F6413">
            <w:r>
              <w:t>Child health promotion mobile applications</w:t>
            </w:r>
          </w:p>
        </w:tc>
        <w:tc>
          <w:tcPr>
            <w:tcW w:w="1692" w:type="dxa"/>
          </w:tcPr>
          <w:p w14:paraId="520CB6DF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Specified Publication Date range: 2016-2021</w:t>
            </w:r>
          </w:p>
          <w:p w14:paraId="4CD070B6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 xml:space="preserve">Health promotion App </w:t>
            </w:r>
          </w:p>
          <w:p w14:paraId="7380DEF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Health promotion apps</w:t>
            </w:r>
          </w:p>
          <w:p w14:paraId="31F5A1D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applications</w:t>
            </w:r>
          </w:p>
          <w:p w14:paraId="374D6F8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mobile applications</w:t>
            </w:r>
          </w:p>
          <w:p w14:paraId="30BC1BAE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Health promotion App parent*</w:t>
            </w:r>
          </w:p>
          <w:p w14:paraId="3B7EBE4C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Health promotion apps parent*</w:t>
            </w:r>
          </w:p>
          <w:p w14:paraId="08574C8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applications parent*</w:t>
            </w:r>
          </w:p>
          <w:p w14:paraId="181F34CE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mobile applications parent*</w:t>
            </w:r>
          </w:p>
          <w:p w14:paraId="0D439B2B" w14:textId="77777777" w:rsidR="007F6413" w:rsidRDefault="007F6413" w:rsidP="007F6413">
            <w:r>
              <w:t>Publication date for search strategy</w:t>
            </w:r>
          </w:p>
          <w:p w14:paraId="436AF935" w14:textId="77777777" w:rsidR="007F6413" w:rsidRDefault="007F6413" w:rsidP="007F6413"/>
          <w:p w14:paraId="3833A326" w14:textId="77777777" w:rsidR="007F6413" w:rsidRDefault="007F6413" w:rsidP="007F6413"/>
          <w:p w14:paraId="0E43872B" w14:textId="77777777" w:rsidR="007F6413" w:rsidRDefault="007F6413" w:rsidP="007F6413"/>
          <w:p w14:paraId="10CB2E65" w14:textId="77777777" w:rsidR="007F6413" w:rsidRDefault="007F6413" w:rsidP="007F6413"/>
          <w:p w14:paraId="3FFBC353" w14:textId="4FA53ABC" w:rsidR="007F6413" w:rsidRDefault="007F6413" w:rsidP="007F6413"/>
        </w:tc>
      </w:tr>
      <w:tr w:rsidR="007F6413" w14:paraId="63F9DD9E" w14:textId="77777777" w:rsidTr="007F6413">
        <w:tc>
          <w:tcPr>
            <w:tcW w:w="1637" w:type="dxa"/>
            <w:shd w:val="clear" w:color="auto" w:fill="BFBFBF" w:themeFill="background1" w:themeFillShade="BF"/>
          </w:tcPr>
          <w:p w14:paraId="4B127682" w14:textId="69F92E21" w:rsidR="007F6413" w:rsidRPr="007F6413" w:rsidRDefault="007F641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arch Round 2</w:t>
            </w:r>
          </w:p>
        </w:tc>
        <w:tc>
          <w:tcPr>
            <w:tcW w:w="1613" w:type="dxa"/>
            <w:shd w:val="clear" w:color="auto" w:fill="BFBFBF" w:themeFill="background1" w:themeFillShade="BF"/>
          </w:tcPr>
          <w:p w14:paraId="1E5935B1" w14:textId="77777777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5F6D8052" w14:textId="77777777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06E0AC66" w14:textId="77777777" w:rsidR="007F6413" w:rsidRDefault="007F6413"/>
        </w:tc>
        <w:tc>
          <w:tcPr>
            <w:tcW w:w="1613" w:type="dxa"/>
            <w:shd w:val="clear" w:color="auto" w:fill="BFBFBF" w:themeFill="background1" w:themeFillShade="BF"/>
          </w:tcPr>
          <w:p w14:paraId="74427A07" w14:textId="77777777" w:rsidR="007F6413" w:rsidRDefault="007F6413"/>
        </w:tc>
        <w:tc>
          <w:tcPr>
            <w:tcW w:w="1692" w:type="dxa"/>
            <w:shd w:val="clear" w:color="auto" w:fill="BFBFBF" w:themeFill="background1" w:themeFillShade="BF"/>
          </w:tcPr>
          <w:p w14:paraId="3550487E" w14:textId="77777777" w:rsidR="007F6413" w:rsidRDefault="007F6413"/>
        </w:tc>
      </w:tr>
      <w:tr w:rsidR="007F6413" w14:paraId="4CF9F3A8" w14:textId="77777777" w:rsidTr="007F6413">
        <w:tc>
          <w:tcPr>
            <w:tcW w:w="1637" w:type="dxa"/>
            <w:shd w:val="clear" w:color="auto" w:fill="D9D9D9" w:themeFill="background1" w:themeFillShade="D9"/>
          </w:tcPr>
          <w:p w14:paraId="2ED2A3A6" w14:textId="79CA2C3A" w:rsidR="007F6413" w:rsidRDefault="007F6413" w:rsidP="007F6413">
            <w:r>
              <w:t>&lt;Round 2&gt;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61DCDB1D" w14:textId="5C0FAC72" w:rsidR="007F6413" w:rsidRDefault="007F6413" w:rsidP="007F6413">
            <w:proofErr w:type="spellStart"/>
            <w:r>
              <w:t>Pubmed</w:t>
            </w:r>
            <w:proofErr w:type="spellEnd"/>
            <w:r>
              <w:t xml:space="preserve"> (May 28, 2021) 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70CED022" w14:textId="60578986" w:rsidR="007F6413" w:rsidRDefault="007F6413" w:rsidP="007F6413">
            <w:r>
              <w:t>ERIC (May 28, 2021)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49139812" w14:textId="1CC93660" w:rsidR="007F6413" w:rsidRDefault="007F6413" w:rsidP="007F6413">
            <w:r>
              <w:t>IEEE Xplore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943BA0A" w14:textId="77777777" w:rsidR="007F6413" w:rsidRDefault="007F6413" w:rsidP="007F6413">
            <w:pPr>
              <w:tabs>
                <w:tab w:val="left" w:pos="2348"/>
              </w:tabs>
            </w:pPr>
            <w:r>
              <w:t>Web of Science</w:t>
            </w:r>
          </w:p>
          <w:p w14:paraId="0FBDBDCA" w14:textId="5644DBBC" w:rsidR="007F6413" w:rsidRDefault="007F6413" w:rsidP="007F6413">
            <w:r>
              <w:t>(May 20, 2021)</w:t>
            </w:r>
          </w:p>
        </w:tc>
        <w:tc>
          <w:tcPr>
            <w:tcW w:w="1692" w:type="dxa"/>
            <w:shd w:val="clear" w:color="auto" w:fill="D9D9D9" w:themeFill="background1" w:themeFillShade="D9"/>
          </w:tcPr>
          <w:p w14:paraId="7D269A4A" w14:textId="5321B105" w:rsidR="007F6413" w:rsidRPr="00D74A19" w:rsidRDefault="007F6413" w:rsidP="007F6413">
            <w:pPr>
              <w:rPr>
                <w:lang w:val="en-US"/>
              </w:rPr>
            </w:pPr>
            <w:r>
              <w:t>Google Scholar (May 27, 2021</w:t>
            </w:r>
            <w:r w:rsidR="00D74A19">
              <w:rPr>
                <w:lang w:val="en-US"/>
              </w:rPr>
              <w:t>)</w:t>
            </w:r>
          </w:p>
        </w:tc>
      </w:tr>
      <w:tr w:rsidR="007F6413" w14:paraId="178DAC54" w14:textId="77777777" w:rsidTr="007F6413">
        <w:tc>
          <w:tcPr>
            <w:tcW w:w="1637" w:type="dxa"/>
          </w:tcPr>
          <w:p w14:paraId="03B7DA0F" w14:textId="44D6E614" w:rsidR="007F6413" w:rsidRDefault="007F6413">
            <w:r>
              <w:t>Addition of parent descriptions in searches</w:t>
            </w:r>
          </w:p>
        </w:tc>
        <w:tc>
          <w:tcPr>
            <w:tcW w:w="1613" w:type="dxa"/>
          </w:tcPr>
          <w:p w14:paraId="78BAF9C7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2016-2021</w:t>
            </w:r>
          </w:p>
          <w:p w14:paraId="380D3F41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promotion App </w:t>
            </w:r>
          </w:p>
          <w:p w14:paraId="6F40731B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Health promotion apps</w:t>
            </w:r>
          </w:p>
          <w:p w14:paraId="168CD27D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parent*</w:t>
            </w:r>
          </w:p>
          <w:p w14:paraId="3373CCAB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app* parent</w:t>
            </w:r>
          </w:p>
          <w:p w14:paraId="3F3514E4" w14:textId="7C7F8BFE" w:rsidR="007F6413" w:rsidRDefault="007F6413" w:rsidP="007F6413">
            <w:r>
              <w:t xml:space="preserve">Child health promotion parent* </w:t>
            </w:r>
            <w:proofErr w:type="spellStart"/>
            <w:r>
              <w:t>mhealth</w:t>
            </w:r>
            <w:proofErr w:type="spellEnd"/>
          </w:p>
        </w:tc>
        <w:tc>
          <w:tcPr>
            <w:tcW w:w="1613" w:type="dxa"/>
          </w:tcPr>
          <w:p w14:paraId="1D60AB48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Descriptor: Parents</w:t>
            </w:r>
          </w:p>
          <w:p w14:paraId="2097A19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Last 5 years button (&gt;2017)</w:t>
            </w:r>
          </w:p>
          <w:p w14:paraId="741E92FD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 xml:space="preserve">Health promotion App </w:t>
            </w:r>
          </w:p>
          <w:p w14:paraId="53F9E726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Health promotion apps</w:t>
            </w:r>
          </w:p>
          <w:p w14:paraId="352584BB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applications</w:t>
            </w:r>
          </w:p>
          <w:p w14:paraId="7B61D14C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ind w:left="319"/>
            </w:pPr>
            <w:r>
              <w:t>Child health promotion mobile applications</w:t>
            </w:r>
          </w:p>
          <w:p w14:paraId="72A748DE" w14:textId="77777777" w:rsidR="007F6413" w:rsidRDefault="007F6413" w:rsidP="007F6413">
            <w:pPr>
              <w:pStyle w:val="ListParagraph"/>
              <w:tabs>
                <w:tab w:val="left" w:pos="2348"/>
              </w:tabs>
              <w:ind w:left="319"/>
            </w:pPr>
          </w:p>
          <w:p w14:paraId="726F4571" w14:textId="77777777" w:rsidR="007F6413" w:rsidRDefault="007F6413"/>
        </w:tc>
        <w:tc>
          <w:tcPr>
            <w:tcW w:w="1613" w:type="dxa"/>
          </w:tcPr>
          <w:p w14:paraId="31C7FF5B" w14:textId="4BC3C263" w:rsidR="007F6413" w:rsidRDefault="007F6413">
            <w:r>
              <w:t>No second search was done after very few publications were found in first search</w:t>
            </w:r>
          </w:p>
        </w:tc>
        <w:tc>
          <w:tcPr>
            <w:tcW w:w="1613" w:type="dxa"/>
          </w:tcPr>
          <w:p w14:paraId="6321DA65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Publication Date range: 2016-2021</w:t>
            </w:r>
          </w:p>
          <w:p w14:paraId="24C439B2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 xml:space="preserve">Health promotion App </w:t>
            </w:r>
          </w:p>
          <w:p w14:paraId="16E635D0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Health promotion apps</w:t>
            </w:r>
          </w:p>
          <w:p w14:paraId="18AB1F5E" w14:textId="77777777" w:rsidR="007F6413" w:rsidRDefault="007F6413" w:rsidP="007F6413">
            <w:pPr>
              <w:pStyle w:val="ListParagraph"/>
              <w:numPr>
                <w:ilvl w:val="0"/>
                <w:numId w:val="1"/>
              </w:numPr>
              <w:tabs>
                <w:tab w:val="left" w:pos="2348"/>
              </w:tabs>
              <w:spacing w:after="160" w:line="259" w:lineRule="auto"/>
              <w:ind w:left="319"/>
            </w:pPr>
            <w:r>
              <w:t>Child Health promotion applications</w:t>
            </w:r>
          </w:p>
          <w:p w14:paraId="609C10E9" w14:textId="77DF1277" w:rsidR="007F6413" w:rsidRDefault="007F6413" w:rsidP="007F6413">
            <w:r>
              <w:t>Child health promotion mobile applications</w:t>
            </w:r>
          </w:p>
        </w:tc>
        <w:tc>
          <w:tcPr>
            <w:tcW w:w="1692" w:type="dxa"/>
          </w:tcPr>
          <w:p w14:paraId="19684249" w14:textId="77777777" w:rsidR="007F6413" w:rsidRDefault="007F6413" w:rsidP="007F6413">
            <w:pPr>
              <w:tabs>
                <w:tab w:val="left" w:pos="2348"/>
              </w:tabs>
            </w:pPr>
            <w:r>
              <w:t xml:space="preserve">(using </w:t>
            </w:r>
            <w:r>
              <w:rPr>
                <w:rFonts w:cstheme="minorHAnsi"/>
              </w:rPr>
              <w:t>≥</w:t>
            </w:r>
            <w:r>
              <w:t>2021 to limit number)</w:t>
            </w:r>
          </w:p>
          <w:p w14:paraId="5E41A617" w14:textId="4FC3B3B9" w:rsidR="007F6413" w:rsidRDefault="007F6413" w:rsidP="007F6413">
            <w:r>
              <w:t>“Health promotion”+ mobile “App” + parent child*</w:t>
            </w:r>
          </w:p>
        </w:tc>
      </w:tr>
      <w:tr w:rsidR="0050046E" w14:paraId="1ED89383" w14:textId="77777777" w:rsidTr="00C32447">
        <w:tc>
          <w:tcPr>
            <w:tcW w:w="1637" w:type="dxa"/>
            <w:shd w:val="clear" w:color="auto" w:fill="BFBFBF" w:themeFill="background1" w:themeFillShade="BF"/>
          </w:tcPr>
          <w:p w14:paraId="2CAFE868" w14:textId="48DF7E7B" w:rsidR="0050046E" w:rsidRDefault="0050046E" w:rsidP="00E073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bsequent Search 2023 </w:t>
            </w:r>
          </w:p>
          <w:p w14:paraId="3F5CEC51" w14:textId="376B5BDC" w:rsidR="0050046E" w:rsidRPr="00E073A4" w:rsidRDefault="0050046E">
            <w:pPr>
              <w:rPr>
                <w:lang w:val="en-US"/>
              </w:rPr>
            </w:pPr>
          </w:p>
        </w:tc>
        <w:tc>
          <w:tcPr>
            <w:tcW w:w="8144" w:type="dxa"/>
            <w:gridSpan w:val="5"/>
            <w:shd w:val="clear" w:color="auto" w:fill="BFBFBF" w:themeFill="background1" w:themeFillShade="BF"/>
          </w:tcPr>
          <w:p w14:paraId="3A64A9E9" w14:textId="77777777" w:rsidR="0098645B" w:rsidRDefault="0050046E" w:rsidP="0050046E">
            <w:pPr>
              <w:tabs>
                <w:tab w:val="left" w:pos="23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umber of publications for each database </w:t>
            </w:r>
            <w:r w:rsidR="00DC5468">
              <w:rPr>
                <w:lang w:val="en-US"/>
              </w:rPr>
              <w:t>over years</w:t>
            </w:r>
            <w:r w:rsidR="0098645B">
              <w:rPr>
                <w:lang w:val="en-US"/>
              </w:rPr>
              <w:t xml:space="preserve"> 2021-2023</w:t>
            </w:r>
          </w:p>
          <w:p w14:paraId="4CC0E330" w14:textId="547EBEC9" w:rsidR="0050046E" w:rsidRPr="0050046E" w:rsidRDefault="0050046E" w:rsidP="0050046E">
            <w:pPr>
              <w:tabs>
                <w:tab w:val="left" w:pos="23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search</w:t>
            </w:r>
            <w:r w:rsidR="0098645B">
              <w:rPr>
                <w:lang w:val="en-US"/>
              </w:rPr>
              <w:t>ed</w:t>
            </w:r>
            <w:r w:rsidR="00544E9D">
              <w:rPr>
                <w:lang w:val="en-US"/>
              </w:rPr>
              <w:t xml:space="preserve"> on 27 March 2023</w:t>
            </w:r>
          </w:p>
        </w:tc>
      </w:tr>
      <w:tr w:rsidR="00C44792" w14:paraId="2D41A753" w14:textId="77777777" w:rsidTr="00A70FCB">
        <w:tc>
          <w:tcPr>
            <w:tcW w:w="1637" w:type="dxa"/>
            <w:shd w:val="clear" w:color="auto" w:fill="D9D9D9" w:themeFill="background1" w:themeFillShade="D9"/>
          </w:tcPr>
          <w:p w14:paraId="293C1E22" w14:textId="13887246" w:rsidR="00C44792" w:rsidRPr="00AD6C27" w:rsidRDefault="00C44792" w:rsidP="00AD6C27">
            <w:r w:rsidRPr="00AD6C27">
              <w:t xml:space="preserve">Publish Year: </w:t>
            </w:r>
            <w:r w:rsidRPr="00AD6C27">
              <w:t>2021-2023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8F2C776" w14:textId="77777777" w:rsidR="00C44792" w:rsidRDefault="00C44792" w:rsidP="00AD6C27">
            <w:pPr>
              <w:pStyle w:val="ListParagraph"/>
              <w:tabs>
                <w:tab w:val="left" w:pos="2348"/>
              </w:tabs>
              <w:ind w:left="319"/>
              <w:rPr>
                <w:lang w:val="en-DE"/>
              </w:rPr>
            </w:pPr>
            <w:proofErr w:type="spellStart"/>
            <w:r w:rsidRPr="00AD6C27">
              <w:rPr>
                <w:lang w:val="en-DE"/>
              </w:rPr>
              <w:t>Pubmed</w:t>
            </w:r>
            <w:proofErr w:type="spellEnd"/>
          </w:p>
          <w:p w14:paraId="025CD3C6" w14:textId="00EBEF61" w:rsidR="00102783" w:rsidRPr="00102783" w:rsidRDefault="00886401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Searched</w:t>
            </w:r>
            <w:r w:rsidR="00102783">
              <w:t xml:space="preserve">: </w:t>
            </w:r>
            <w:r w:rsidR="00102783" w:rsidRPr="00102783">
              <w:t>"Health Promotion" App child*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3E35091A" w14:textId="0D4A7B8B" w:rsidR="00C44792" w:rsidRPr="00AD6C27" w:rsidRDefault="00C44792" w:rsidP="00AD6C27">
            <w:pPr>
              <w:pStyle w:val="ListParagraph"/>
              <w:tabs>
                <w:tab w:val="left" w:pos="2348"/>
              </w:tabs>
              <w:ind w:left="319"/>
              <w:rPr>
                <w:lang w:val="en-DE"/>
              </w:rPr>
            </w:pPr>
            <w:r w:rsidRPr="00AD6C27">
              <w:rPr>
                <w:lang w:val="en-DE"/>
              </w:rPr>
              <w:t xml:space="preserve">ERIC 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3AB10CD" w14:textId="24497A4F" w:rsidR="00C44792" w:rsidRDefault="00C44792" w:rsidP="00AD6C27">
            <w:r>
              <w:t>IEEE Xplore</w:t>
            </w:r>
            <w:r w:rsidR="00D74A19">
              <w:t xml:space="preserve"> 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D695C1E" w14:textId="77777777" w:rsidR="00C44792" w:rsidRDefault="00C44792" w:rsidP="00D11B88">
            <w:pPr>
              <w:tabs>
                <w:tab w:val="left" w:pos="2348"/>
              </w:tabs>
            </w:pPr>
            <w:r>
              <w:t>Web of Science</w:t>
            </w:r>
          </w:p>
          <w:p w14:paraId="24B05799" w14:textId="7A74BC78" w:rsidR="008819D1" w:rsidRPr="008819D1" w:rsidRDefault="008819D1" w:rsidP="00D11B88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Searched:</w:t>
            </w:r>
            <w:r>
              <w:t xml:space="preserve"> </w:t>
            </w:r>
            <w:r>
              <w:t>Child health promotion mobile applications</w:t>
            </w:r>
          </w:p>
        </w:tc>
        <w:tc>
          <w:tcPr>
            <w:tcW w:w="1692" w:type="dxa"/>
            <w:shd w:val="clear" w:color="auto" w:fill="D9D9D9" w:themeFill="background1" w:themeFillShade="D9"/>
          </w:tcPr>
          <w:p w14:paraId="3941EA2C" w14:textId="77777777" w:rsidR="00C44792" w:rsidRDefault="00C44792" w:rsidP="00AD6C27">
            <w:pPr>
              <w:tabs>
                <w:tab w:val="left" w:pos="2348"/>
              </w:tabs>
            </w:pPr>
            <w:r>
              <w:t>Google Scholar</w:t>
            </w:r>
          </w:p>
          <w:p w14:paraId="549E5B2B" w14:textId="77777777" w:rsidR="00886401" w:rsidRDefault="00886401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 xml:space="preserve">Searched: </w:t>
            </w:r>
          </w:p>
          <w:p w14:paraId="1C1D5B3B" w14:textId="66720FC2" w:rsidR="00886401" w:rsidRPr="00886401" w:rsidRDefault="00886401" w:rsidP="00AD6C27">
            <w:pPr>
              <w:tabs>
                <w:tab w:val="left" w:pos="2348"/>
              </w:tabs>
              <w:rPr>
                <w:lang w:val="en-US"/>
              </w:rPr>
            </w:pPr>
            <w:r w:rsidRPr="00886401">
              <w:rPr>
                <w:lang w:val="en-US"/>
              </w:rPr>
              <w:t>"Health Promotion" App child*</w:t>
            </w:r>
          </w:p>
        </w:tc>
      </w:tr>
      <w:tr w:rsidR="00A70FCB" w14:paraId="6C6C2483" w14:textId="77777777" w:rsidTr="00A70FCB">
        <w:tc>
          <w:tcPr>
            <w:tcW w:w="1637" w:type="dxa"/>
            <w:shd w:val="clear" w:color="auto" w:fill="auto"/>
          </w:tcPr>
          <w:p w14:paraId="01263EE4" w14:textId="1B9FD616" w:rsidR="00A70FCB" w:rsidRPr="00145AA6" w:rsidRDefault="00145AA6" w:rsidP="00AD6C27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613" w:type="dxa"/>
            <w:shd w:val="clear" w:color="auto" w:fill="auto"/>
          </w:tcPr>
          <w:p w14:paraId="3347728B" w14:textId="6F0C20FA" w:rsidR="00A70FCB" w:rsidRPr="00145AA6" w:rsidRDefault="00145AA6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2</w:t>
            </w:r>
            <w:r w:rsidR="00D11B88">
              <w:t>1</w:t>
            </w:r>
          </w:p>
        </w:tc>
        <w:tc>
          <w:tcPr>
            <w:tcW w:w="1613" w:type="dxa"/>
            <w:shd w:val="clear" w:color="auto" w:fill="auto"/>
          </w:tcPr>
          <w:p w14:paraId="5701FD70" w14:textId="1C127929" w:rsidR="00A70FCB" w:rsidRPr="008604FC" w:rsidRDefault="00F66939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1</w:t>
            </w:r>
          </w:p>
        </w:tc>
        <w:tc>
          <w:tcPr>
            <w:tcW w:w="1613" w:type="dxa"/>
            <w:shd w:val="clear" w:color="auto" w:fill="auto"/>
          </w:tcPr>
          <w:p w14:paraId="026486D9" w14:textId="0BBEE9FF" w:rsidR="00A70FCB" w:rsidRPr="00F66939" w:rsidRDefault="00F66939" w:rsidP="00AD6C2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3" w:type="dxa"/>
            <w:shd w:val="clear" w:color="auto" w:fill="auto"/>
          </w:tcPr>
          <w:p w14:paraId="6595E3D5" w14:textId="369A2A09" w:rsidR="00A70FCB" w:rsidRPr="00596764" w:rsidRDefault="00596764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92" w:type="dxa"/>
            <w:shd w:val="clear" w:color="auto" w:fill="auto"/>
          </w:tcPr>
          <w:p w14:paraId="42525AA4" w14:textId="67A40186" w:rsidR="00A70FCB" w:rsidRPr="00F66939" w:rsidRDefault="00F66939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3800</w:t>
            </w:r>
          </w:p>
        </w:tc>
      </w:tr>
      <w:tr w:rsidR="00F66939" w14:paraId="75120E76" w14:textId="77777777" w:rsidTr="00A70FCB">
        <w:tc>
          <w:tcPr>
            <w:tcW w:w="1637" w:type="dxa"/>
            <w:shd w:val="clear" w:color="auto" w:fill="auto"/>
          </w:tcPr>
          <w:p w14:paraId="62A9E217" w14:textId="24F038FC" w:rsidR="00F66939" w:rsidRDefault="00F66939" w:rsidP="00AD6C27">
            <w:pPr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1613" w:type="dxa"/>
            <w:shd w:val="clear" w:color="auto" w:fill="auto"/>
          </w:tcPr>
          <w:p w14:paraId="2A53787B" w14:textId="1C4E875D" w:rsidR="00F66939" w:rsidRDefault="00F66939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31</w:t>
            </w:r>
          </w:p>
        </w:tc>
        <w:tc>
          <w:tcPr>
            <w:tcW w:w="1613" w:type="dxa"/>
            <w:shd w:val="clear" w:color="auto" w:fill="auto"/>
          </w:tcPr>
          <w:p w14:paraId="5F41BE47" w14:textId="5B59DBB8" w:rsidR="00F66939" w:rsidRDefault="00C06DCB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40</w:t>
            </w:r>
          </w:p>
        </w:tc>
        <w:tc>
          <w:tcPr>
            <w:tcW w:w="1613" w:type="dxa"/>
            <w:shd w:val="clear" w:color="auto" w:fill="auto"/>
          </w:tcPr>
          <w:p w14:paraId="782DA173" w14:textId="214F00B5" w:rsidR="00F66939" w:rsidRDefault="00C06DCB" w:rsidP="00AD6C2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13" w:type="dxa"/>
            <w:shd w:val="clear" w:color="auto" w:fill="auto"/>
          </w:tcPr>
          <w:p w14:paraId="0997BC0E" w14:textId="0D2C8F23" w:rsidR="00F66939" w:rsidRPr="00596764" w:rsidRDefault="00596764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692" w:type="dxa"/>
            <w:shd w:val="clear" w:color="auto" w:fill="auto"/>
          </w:tcPr>
          <w:p w14:paraId="1D16218E" w14:textId="2704FCC0" w:rsidR="00F66939" w:rsidRDefault="00C06DCB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11720</w:t>
            </w:r>
          </w:p>
        </w:tc>
      </w:tr>
      <w:tr w:rsidR="00C06DCB" w14:paraId="0091E481" w14:textId="77777777" w:rsidTr="00A70FCB">
        <w:tc>
          <w:tcPr>
            <w:tcW w:w="1637" w:type="dxa"/>
            <w:shd w:val="clear" w:color="auto" w:fill="auto"/>
          </w:tcPr>
          <w:p w14:paraId="02292F4F" w14:textId="642F0722" w:rsidR="00C06DCB" w:rsidRDefault="00C06DCB" w:rsidP="00AD6C27">
            <w:pPr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1613" w:type="dxa"/>
            <w:shd w:val="clear" w:color="auto" w:fill="auto"/>
          </w:tcPr>
          <w:p w14:paraId="010892FD" w14:textId="388D8514" w:rsidR="00C06DCB" w:rsidRDefault="00C06DCB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21</w:t>
            </w:r>
          </w:p>
        </w:tc>
        <w:tc>
          <w:tcPr>
            <w:tcW w:w="1613" w:type="dxa"/>
            <w:shd w:val="clear" w:color="auto" w:fill="auto"/>
          </w:tcPr>
          <w:p w14:paraId="40FBAA9C" w14:textId="627E35CC" w:rsidR="00C06DCB" w:rsidRDefault="00E85F0A" w:rsidP="00AD6C27">
            <w:pPr>
              <w:pStyle w:val="ListParagraph"/>
              <w:tabs>
                <w:tab w:val="left" w:pos="2348"/>
              </w:tabs>
              <w:ind w:left="319"/>
            </w:pPr>
            <w:r>
              <w:t>27</w:t>
            </w:r>
          </w:p>
        </w:tc>
        <w:tc>
          <w:tcPr>
            <w:tcW w:w="1613" w:type="dxa"/>
            <w:shd w:val="clear" w:color="auto" w:fill="auto"/>
          </w:tcPr>
          <w:p w14:paraId="11CD0413" w14:textId="1EE2C4A1" w:rsidR="00C06DCB" w:rsidRDefault="00E85F0A" w:rsidP="00AD6C2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3" w:type="dxa"/>
            <w:shd w:val="clear" w:color="auto" w:fill="auto"/>
          </w:tcPr>
          <w:p w14:paraId="012218BC" w14:textId="017BE99E" w:rsidR="00C06DCB" w:rsidRPr="00596764" w:rsidRDefault="00596764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2" w:type="dxa"/>
            <w:shd w:val="clear" w:color="auto" w:fill="auto"/>
          </w:tcPr>
          <w:p w14:paraId="141B90E2" w14:textId="1965FE8F" w:rsidR="00C06DCB" w:rsidRDefault="00E85F0A" w:rsidP="00AD6C27">
            <w:pPr>
              <w:tabs>
                <w:tab w:val="left" w:pos="2348"/>
              </w:tabs>
              <w:rPr>
                <w:lang w:val="en-US"/>
              </w:rPr>
            </w:pPr>
            <w:r>
              <w:rPr>
                <w:lang w:val="en-US"/>
              </w:rPr>
              <w:t>1670</w:t>
            </w:r>
          </w:p>
        </w:tc>
      </w:tr>
    </w:tbl>
    <w:p w14:paraId="79ADF3F9" w14:textId="77777777" w:rsidR="007F6413" w:rsidRDefault="007F6413"/>
    <w:sectPr w:rsidR="007F6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A6C69"/>
    <w:multiLevelType w:val="hybridMultilevel"/>
    <w:tmpl w:val="690419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7621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13"/>
    <w:rsid w:val="00102783"/>
    <w:rsid w:val="00103934"/>
    <w:rsid w:val="00145AA6"/>
    <w:rsid w:val="00230295"/>
    <w:rsid w:val="0050046E"/>
    <w:rsid w:val="005073A0"/>
    <w:rsid w:val="00544E9D"/>
    <w:rsid w:val="00596764"/>
    <w:rsid w:val="007F6413"/>
    <w:rsid w:val="008604FC"/>
    <w:rsid w:val="008819D1"/>
    <w:rsid w:val="00886401"/>
    <w:rsid w:val="009458DD"/>
    <w:rsid w:val="0098645B"/>
    <w:rsid w:val="00A70FCB"/>
    <w:rsid w:val="00AA34B2"/>
    <w:rsid w:val="00AD6C27"/>
    <w:rsid w:val="00B10031"/>
    <w:rsid w:val="00C06DCB"/>
    <w:rsid w:val="00C410F4"/>
    <w:rsid w:val="00C44792"/>
    <w:rsid w:val="00CA1582"/>
    <w:rsid w:val="00D11B88"/>
    <w:rsid w:val="00D74A19"/>
    <w:rsid w:val="00DC5468"/>
    <w:rsid w:val="00E073A4"/>
    <w:rsid w:val="00E12011"/>
    <w:rsid w:val="00E264C4"/>
    <w:rsid w:val="00E85F0A"/>
    <w:rsid w:val="00F66939"/>
    <w:rsid w:val="00FB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9229FF"/>
  <w15:chartTrackingRefBased/>
  <w15:docId w15:val="{6778C306-1095-4BF6-9F76-5C0082AE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41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ae3c0f-9d94-44d8-b52b-ec66c3012dd9" xsi:nil="true"/>
    <lcf76f155ced4ddcb4097134ff3c332f xmlns="90f12bec-3d87-4ba7-a1e8-7455e2b1824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E5185A5287054F89CAD4E645149541" ma:contentTypeVersion="15" ma:contentTypeDescription="Create a new document." ma:contentTypeScope="" ma:versionID="0b75f639de88f081e0a345525215e04c">
  <xsd:schema xmlns:xsd="http://www.w3.org/2001/XMLSchema" xmlns:xs="http://www.w3.org/2001/XMLSchema" xmlns:p="http://schemas.microsoft.com/office/2006/metadata/properties" xmlns:ns2="90f12bec-3d87-4ba7-a1e8-7455e2b18245" xmlns:ns3="90ae3c0f-9d94-44d8-b52b-ec66c3012dd9" targetNamespace="http://schemas.microsoft.com/office/2006/metadata/properties" ma:root="true" ma:fieldsID="62c08456d25b0bd505729f2dd977b119" ns2:_="" ns3:_="">
    <xsd:import namespace="90f12bec-3d87-4ba7-a1e8-7455e2b18245"/>
    <xsd:import namespace="90ae3c0f-9d94-44d8-b52b-ec66c3012d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12bec-3d87-4ba7-a1e8-7455e2b18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e3c0f-9d94-44d8-b52b-ec66c3012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8564030-f02d-4262-ae94-473fbc9ebdb5}" ma:internalName="TaxCatchAll" ma:showField="CatchAllData" ma:web="90ae3c0f-9d94-44d8-b52b-ec66c3012d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8D10B9-2861-4C62-8EF7-3338BADF26CF}">
  <ds:schemaRefs>
    <ds:schemaRef ds:uri="http://schemas.microsoft.com/office/2006/metadata/properties"/>
    <ds:schemaRef ds:uri="http://schemas.microsoft.com/office/infopath/2007/PartnerControls"/>
    <ds:schemaRef ds:uri="90ae3c0f-9d94-44d8-b52b-ec66c3012dd9"/>
    <ds:schemaRef ds:uri="90f12bec-3d87-4ba7-a1e8-7455e2b18245"/>
  </ds:schemaRefs>
</ds:datastoreItem>
</file>

<file path=customXml/itemProps2.xml><?xml version="1.0" encoding="utf-8"?>
<ds:datastoreItem xmlns:ds="http://schemas.openxmlformats.org/officeDocument/2006/customXml" ds:itemID="{B601B597-4BB2-4424-A7FE-A2D3D84A3E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130F39-FA40-4A8E-9F75-6CCA46D05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f12bec-3d87-4ba7-a1e8-7455e2b18245"/>
    <ds:schemaRef ds:uri="90ae3c0f-9d94-44d8-b52b-ec66c3012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lakeslee</dc:creator>
  <cp:keywords/>
  <dc:description/>
  <cp:lastModifiedBy>Sarah Blakeslee</cp:lastModifiedBy>
  <cp:revision>23</cp:revision>
  <dcterms:created xsi:type="dcterms:W3CDTF">2023-03-27T13:29:00Z</dcterms:created>
  <dcterms:modified xsi:type="dcterms:W3CDTF">2023-03-2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E5185A5287054F89CAD4E645149541</vt:lpwstr>
  </property>
</Properties>
</file>